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D69" w:rsidRPr="003E5D69" w:rsidRDefault="00B07F62" w:rsidP="003E5D69">
      <w:pPr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 w:hint="eastAsia"/>
          <w:sz w:val="22"/>
        </w:rPr>
        <w:t>Supplementary</w:t>
      </w:r>
      <w:r>
        <w:rPr>
          <w:rFonts w:ascii="Arial" w:hAnsi="Arial" w:cs="Arial"/>
          <w:sz w:val="22"/>
        </w:rPr>
        <w:t xml:space="preserve"> </w:t>
      </w:r>
      <w:r w:rsidR="003E5D69" w:rsidRPr="003E5D69">
        <w:rPr>
          <w:rFonts w:ascii="Arial" w:hAnsi="Arial" w:cs="Arial"/>
          <w:sz w:val="22"/>
        </w:rPr>
        <w:t>Table S1. Quantitative real-time PCR primer</w:t>
      </w:r>
      <w:r w:rsidR="00AC05F9">
        <w:rPr>
          <w:rFonts w:ascii="Arial" w:hAnsi="Arial" w:cs="Arial" w:hint="eastAsia"/>
          <w:sz w:val="22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9"/>
        <w:gridCol w:w="1134"/>
        <w:gridCol w:w="4825"/>
      </w:tblGrid>
      <w:tr w:rsidR="003E5D69" w:rsidRPr="003E5D69" w:rsidTr="001D7418">
        <w:tc>
          <w:tcPr>
            <w:tcW w:w="959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  <w:lang w:val="en-GB"/>
              </w:rPr>
            </w:pPr>
            <w:r w:rsidRPr="003E5D69">
              <w:rPr>
                <w:rFonts w:ascii="Arial" w:hAnsi="Arial" w:cs="Arial"/>
                <w:sz w:val="22"/>
                <w:lang w:val="en-GB"/>
              </w:rPr>
              <w:t>Gene</w:t>
            </w: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  <w:lang w:val="en-GB"/>
              </w:rPr>
            </w:pPr>
            <w:r w:rsidRPr="003E5D69">
              <w:rPr>
                <w:rFonts w:ascii="Arial" w:hAnsi="Arial" w:cs="Arial"/>
                <w:sz w:val="22"/>
                <w:lang w:val="en-GB"/>
              </w:rPr>
              <w:t>Direction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  <w:lang w:val="en-GB"/>
              </w:rPr>
            </w:pPr>
            <w:r w:rsidRPr="003E5D69">
              <w:rPr>
                <w:rFonts w:ascii="Arial" w:hAnsi="Arial" w:cs="Arial"/>
                <w:sz w:val="22"/>
                <w:lang w:val="en-GB"/>
              </w:rPr>
              <w:t>Primer Sequence (5' to 3')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Tnfa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TCCCAGGTTCTCTTCAAGGGA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GGTGAGGAGCACGTAGTCGG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Il6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ACAACCACGGCCTTCCCTACTT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ACGATTTCCCAGAGAACATGTG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Mcp1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CACTCACCTGCTGCTACTCAT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TGGTGATCCTCTTGTAGCTCTCC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Il10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GTGAAGACTTTCTTTCAAACAAAG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TGCTCCACTGCCTTGCTCTTATT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Il1b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AAGAGCTTCAGGCAGGCAGTATCA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TAATGGGAACGTCACACACCAGCA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Ifnb1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TTCTCCGTCATCTCCATAGGG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ACAGCCCTCTCCATCAACT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Ifna4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TGCTGGCTGTGAGGACATA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TTGCTCAAGATTGCTGAAACA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Ifng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CGGCACAGTCATTGAAAGCCTA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GTTGCTGATGGCCTGATTGTC</w:t>
            </w:r>
          </w:p>
        </w:tc>
      </w:tr>
      <w:tr w:rsidR="003E5D69" w:rsidRPr="003E5D69" w:rsidTr="001D7418">
        <w:tc>
          <w:tcPr>
            <w:tcW w:w="959" w:type="dxa"/>
            <w:vMerge w:val="restart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  <w:r w:rsidRPr="003E5D69">
              <w:rPr>
                <w:rFonts w:ascii="Arial" w:hAnsi="Arial" w:cs="Arial"/>
                <w:i/>
                <w:sz w:val="22"/>
              </w:rPr>
              <w:t>Gapdh</w:t>
            </w:r>
          </w:p>
          <w:p w:rsidR="003E5D69" w:rsidRPr="003E5D69" w:rsidRDefault="003E5D69" w:rsidP="003E5D69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ATGACAACTTTGTCAAGCTCATTT</w:t>
            </w:r>
          </w:p>
        </w:tc>
      </w:tr>
      <w:tr w:rsidR="003E5D69" w:rsidRPr="003E5D69" w:rsidTr="001D7418">
        <w:tc>
          <w:tcPr>
            <w:tcW w:w="959" w:type="dxa"/>
            <w:vMerge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825" w:type="dxa"/>
            <w:shd w:val="clear" w:color="auto" w:fill="auto"/>
          </w:tcPr>
          <w:p w:rsidR="003E5D69" w:rsidRPr="003E5D69" w:rsidRDefault="003E5D69" w:rsidP="003E5D69">
            <w:pPr>
              <w:rPr>
                <w:rFonts w:ascii="Arial" w:hAnsi="Arial" w:cs="Arial"/>
                <w:sz w:val="22"/>
              </w:rPr>
            </w:pPr>
            <w:r w:rsidRPr="003E5D69">
              <w:rPr>
                <w:rFonts w:ascii="Arial" w:hAnsi="Arial" w:cs="Arial"/>
                <w:sz w:val="22"/>
              </w:rPr>
              <w:t>GGTCCACCACCCTGTTGCT</w:t>
            </w:r>
          </w:p>
        </w:tc>
      </w:tr>
    </w:tbl>
    <w:p w:rsidR="00C6355F" w:rsidRPr="00890167" w:rsidRDefault="00C6355F"/>
    <w:sectPr w:rsidR="00C6355F" w:rsidRPr="008901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2F9B" w:rsidRDefault="00912F9B" w:rsidP="00EA60D8">
      <w:r>
        <w:separator/>
      </w:r>
    </w:p>
  </w:endnote>
  <w:endnote w:type="continuationSeparator" w:id="0">
    <w:p w:rsidR="00912F9B" w:rsidRDefault="00912F9B" w:rsidP="00EA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2F9B" w:rsidRDefault="00912F9B" w:rsidP="00EA60D8">
      <w:r>
        <w:separator/>
      </w:r>
    </w:p>
  </w:footnote>
  <w:footnote w:type="continuationSeparator" w:id="0">
    <w:p w:rsidR="00912F9B" w:rsidRDefault="00912F9B" w:rsidP="00EA6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D69"/>
    <w:rsid w:val="00124E7F"/>
    <w:rsid w:val="002A0E11"/>
    <w:rsid w:val="003223E0"/>
    <w:rsid w:val="003E5D69"/>
    <w:rsid w:val="007427C4"/>
    <w:rsid w:val="00890167"/>
    <w:rsid w:val="008C1005"/>
    <w:rsid w:val="00912F9B"/>
    <w:rsid w:val="00AC05F9"/>
    <w:rsid w:val="00B07F62"/>
    <w:rsid w:val="00BC40C1"/>
    <w:rsid w:val="00C6355F"/>
    <w:rsid w:val="00D619C8"/>
    <w:rsid w:val="00DD7513"/>
    <w:rsid w:val="00EA60D8"/>
    <w:rsid w:val="00F0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403A38D-3020-4F07-BC3E-495662E3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5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0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60D8"/>
  </w:style>
  <w:style w:type="paragraph" w:styleId="a6">
    <w:name w:val="footer"/>
    <w:basedOn w:val="a"/>
    <w:link w:val="a7"/>
    <w:uiPriority w:val="99"/>
    <w:unhideWhenUsed/>
    <w:rsid w:val="00EA60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6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kitazume rika</cp:lastModifiedBy>
  <cp:revision>2</cp:revision>
  <cp:lastPrinted>2018-07-25T08:17:00Z</cp:lastPrinted>
  <dcterms:created xsi:type="dcterms:W3CDTF">2019-05-05T13:56:00Z</dcterms:created>
  <dcterms:modified xsi:type="dcterms:W3CDTF">2019-05-05T13:56:00Z</dcterms:modified>
</cp:coreProperties>
</file>